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A41" w:rsidRPr="0020515F" w:rsidRDefault="00EA4099" w:rsidP="007A7A41">
      <w:pPr>
        <w:widowControl w:val="0"/>
        <w:rPr>
          <w:rFonts w:cs="Arial"/>
          <w:color w:val="000000" w:themeColor="text1"/>
        </w:rPr>
      </w:pPr>
      <w:r>
        <w:rPr>
          <w:rFonts w:cs="Arial"/>
          <w:b/>
          <w:bCs/>
        </w:rPr>
        <w:t>Additional file 2</w:t>
      </w:r>
      <w:r w:rsidR="005E7D07">
        <w:rPr>
          <w:rFonts w:cs="Arial"/>
          <w:b/>
          <w:bCs/>
        </w:rPr>
        <w:t>:</w:t>
      </w:r>
      <w:r w:rsidR="007A7A41" w:rsidRPr="00160637">
        <w:rPr>
          <w:rFonts w:cs="Arial"/>
        </w:rPr>
        <w:t xml:space="preserve"> </w:t>
      </w:r>
      <w:r w:rsidRPr="00EA4099">
        <w:rPr>
          <w:rFonts w:cs="Arial"/>
          <w:b/>
          <w:color w:val="000000" w:themeColor="text1"/>
        </w:rPr>
        <w:t>The effects of patient factors on length of stay per patient (LOS (P))</w:t>
      </w:r>
    </w:p>
    <w:tbl>
      <w:tblPr>
        <w:tblW w:w="8834" w:type="dxa"/>
        <w:tblLook w:val="04A0" w:firstRow="1" w:lastRow="0" w:firstColumn="1" w:lastColumn="0" w:noHBand="0" w:noVBand="1"/>
      </w:tblPr>
      <w:tblGrid>
        <w:gridCol w:w="3504"/>
        <w:gridCol w:w="1066"/>
        <w:gridCol w:w="1066"/>
        <w:gridCol w:w="1066"/>
        <w:gridCol w:w="1066"/>
        <w:gridCol w:w="1066"/>
      </w:tblGrid>
      <w:tr w:rsidR="00EA4099" w:rsidRPr="00EA4099" w:rsidTr="00665E06">
        <w:trPr>
          <w:trHeight w:val="266"/>
        </w:trPr>
        <w:tc>
          <w:tcPr>
            <w:tcW w:w="3504" w:type="dxa"/>
            <w:vMerge w:val="restart"/>
            <w:tcBorders>
              <w:top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Variable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proofErr w:type="spellStart"/>
            <w:r w:rsidRPr="00EA4099">
              <w:rPr>
                <w:rFonts w:cs="Arial"/>
                <w:color w:val="000000" w:themeColor="text1"/>
                <w:sz w:val="16"/>
              </w:rPr>
              <w:t>exp</w:t>
            </w:r>
            <w:proofErr w:type="spellEnd"/>
            <w:r w:rsidRPr="00EA4099">
              <w:rPr>
                <w:rFonts w:cs="Arial"/>
                <w:color w:val="000000" w:themeColor="text1"/>
                <w:sz w:val="16"/>
              </w:rPr>
              <w:t>(β)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665E06">
              <w:rPr>
                <w:rFonts w:cs="Arial"/>
                <w:color w:val="000000" w:themeColor="text1"/>
                <w:sz w:val="16"/>
              </w:rPr>
              <w:t>99%</w:t>
            </w:r>
            <w:r w:rsidR="00F71336" w:rsidRPr="00665E06">
              <w:rPr>
                <w:rFonts w:cs="Arial"/>
                <w:color w:val="000000" w:themeColor="text1"/>
                <w:sz w:val="16"/>
              </w:rPr>
              <w:t xml:space="preserve"> </w:t>
            </w:r>
            <w:r w:rsidRPr="00665E06">
              <w:rPr>
                <w:rFonts w:cs="Arial"/>
                <w:color w:val="000000" w:themeColor="text1"/>
                <w:sz w:val="16"/>
              </w:rPr>
              <w:t>CI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i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Wald test</w:t>
            </w:r>
            <w:r w:rsidRPr="00EA4099">
              <w:rPr>
                <w:rFonts w:cs="Arial"/>
                <w:i/>
                <w:color w:val="000000" w:themeColor="text1"/>
                <w:sz w:val="16"/>
              </w:rPr>
              <w:t xml:space="preserve"> P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i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Overall</w:t>
            </w:r>
            <w:r w:rsidRPr="00EA4099">
              <w:rPr>
                <w:rFonts w:cs="Arial"/>
                <w:i/>
                <w:color w:val="000000" w:themeColor="text1"/>
                <w:sz w:val="16"/>
              </w:rPr>
              <w:t xml:space="preserve"> P</w:t>
            </w:r>
          </w:p>
        </w:tc>
      </w:tr>
      <w:tr w:rsidR="00EA4099" w:rsidRPr="00EA4099" w:rsidTr="00FC7120">
        <w:trPr>
          <w:trHeight w:val="270"/>
        </w:trPr>
        <w:tc>
          <w:tcPr>
            <w:tcW w:w="3504" w:type="dxa"/>
            <w:vMerge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vMerge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Lower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Upper</w:t>
            </w:r>
          </w:p>
        </w:tc>
        <w:tc>
          <w:tcPr>
            <w:tcW w:w="1066" w:type="dxa"/>
            <w:vMerge/>
            <w:tcBorders>
              <w:bottom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i/>
                <w:color w:val="000000" w:themeColor="text1"/>
                <w:sz w:val="16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i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  <w:tcBorders>
              <w:top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Gender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Female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09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06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1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Male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0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Ethnicity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Chinese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0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Indian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16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1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2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Malay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38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34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42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Others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13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08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18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Age as at first contact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1-29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0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30-39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42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37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47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40-49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89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82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96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50-59</w:t>
            </w:r>
            <w:bookmarkStart w:id="0" w:name="_GoBack"/>
            <w:bookmarkEnd w:id="0"/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69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59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79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60-69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4.0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3.83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4.17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70-79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6.1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5.8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6.4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80 and above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7.9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7.42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8.43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 xml:space="preserve">Housing type </w:t>
            </w:r>
            <w:r w:rsidRPr="00665E06">
              <w:rPr>
                <w:rFonts w:cs="Arial"/>
                <w:color w:val="000000" w:themeColor="text1"/>
                <w:sz w:val="16"/>
              </w:rPr>
              <w:t>(</w:t>
            </w:r>
            <w:r w:rsidR="00CE7DB7" w:rsidRPr="00665E06">
              <w:rPr>
                <w:rFonts w:cs="Arial"/>
                <w:color w:val="000000" w:themeColor="text1"/>
                <w:sz w:val="16"/>
              </w:rPr>
              <w:t>socio-economic status</w:t>
            </w:r>
            <w:r w:rsidRPr="00EA4099">
              <w:rPr>
                <w:rFonts w:cs="Arial"/>
                <w:color w:val="000000" w:themeColor="text1"/>
                <w:sz w:val="16"/>
              </w:rPr>
              <w:t xml:space="preserve"> proxy)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Rental, studios, 1- 2-room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3.06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86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3.27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3-room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35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24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46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4-room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97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88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05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5-room and executive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68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6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75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Private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0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Resident status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Permanent resident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0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-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Singaporean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78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72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85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Primary diagnosis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Schizophrenia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7.3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6.1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8.82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Liver disease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5.29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4.63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6.08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Chronic renal failure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5.18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4.58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5.87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Bronchus and lung cancer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4.94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4.26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5.77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lastRenderedPageBreak/>
              <w:t>Mood disorder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4.9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4.36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5.53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Head and neck cancer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4.83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3.88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6.1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Stroke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4.52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4.23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4.83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Pneumonia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3.75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3.52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4.0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Colon cancer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3.47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95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4.12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Breast cancer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3.05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69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3.47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Diabetes mellitus with complication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3.0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67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3.38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Rectum and anus cancer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8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3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3.44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Paralysis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63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27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3.07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Urinary tract infection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6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46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77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Acute renal failure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6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2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3.08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Congestive heart failure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56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35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79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Dementia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46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13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87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Coronary heart disease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26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13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4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Gastroduodenal ulcer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25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99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55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Hepatitis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2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84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65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Osteoarthritis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1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87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37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Acute myocardial infarction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05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92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2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Chronic obstructive pulmonary disease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04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85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26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Diabetes mellitus without complication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97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8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2.16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 xml:space="preserve">Gout and other crystal </w:t>
            </w:r>
            <w:proofErr w:type="spellStart"/>
            <w:r w:rsidRPr="00EA4099">
              <w:rPr>
                <w:rFonts w:cs="Arial"/>
                <w:color w:val="000000" w:themeColor="text1"/>
                <w:sz w:val="16"/>
              </w:rPr>
              <w:t>arthropathy</w:t>
            </w:r>
            <w:proofErr w:type="spellEnd"/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68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46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93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Spondylosis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6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5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7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Esophageal disorders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45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3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62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Hyperlipidemia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32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16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5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</w:tcPr>
          <w:p w:rsidR="00EA4099" w:rsidRPr="00EA4099" w:rsidRDefault="00EA4099" w:rsidP="00EA4099">
            <w:pPr>
              <w:widowControl w:val="0"/>
              <w:ind w:left="72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Hypertension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12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06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20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  <w:tr w:rsidR="00EA4099" w:rsidRPr="00EA4099" w:rsidTr="00FC7120">
        <w:tc>
          <w:tcPr>
            <w:tcW w:w="3504" w:type="dxa"/>
            <w:tcBorders>
              <w:bottom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Observed period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04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03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1.04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  <w:r w:rsidRPr="00EA4099">
              <w:rPr>
                <w:rFonts w:cs="Arial"/>
                <w:color w:val="000000" w:themeColor="text1"/>
                <w:sz w:val="16"/>
              </w:rPr>
              <w:t>&lt;.001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EA4099" w:rsidRPr="00EA4099" w:rsidRDefault="00EA4099" w:rsidP="00EA4099">
            <w:pPr>
              <w:widowControl w:val="0"/>
              <w:rPr>
                <w:rFonts w:cs="Arial"/>
                <w:color w:val="000000" w:themeColor="text1"/>
                <w:sz w:val="16"/>
              </w:rPr>
            </w:pPr>
          </w:p>
        </w:tc>
      </w:tr>
    </w:tbl>
    <w:p w:rsidR="007E54DD" w:rsidRDefault="007E54DD">
      <w:pPr>
        <w:widowControl w:val="0"/>
        <w:rPr>
          <w:rFonts w:cs="Arial"/>
        </w:rPr>
      </w:pPr>
    </w:p>
    <w:sectPr w:rsidR="007E54DD" w:rsidSect="007A7A41">
      <w:pgSz w:w="12240" w:h="15840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D12346"/>
    <w:multiLevelType w:val="hybridMultilevel"/>
    <w:tmpl w:val="330A5FD6"/>
    <w:lvl w:ilvl="0" w:tplc="02A25DC8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289"/>
    <w:rsid w:val="00122A1F"/>
    <w:rsid w:val="00275F98"/>
    <w:rsid w:val="003E464D"/>
    <w:rsid w:val="004753A4"/>
    <w:rsid w:val="00493B52"/>
    <w:rsid w:val="005E7D07"/>
    <w:rsid w:val="00665E06"/>
    <w:rsid w:val="00687F9D"/>
    <w:rsid w:val="007A7A41"/>
    <w:rsid w:val="007E54DD"/>
    <w:rsid w:val="00847CAD"/>
    <w:rsid w:val="0092406F"/>
    <w:rsid w:val="009604FC"/>
    <w:rsid w:val="009F232A"/>
    <w:rsid w:val="00A04265"/>
    <w:rsid w:val="00A977C7"/>
    <w:rsid w:val="00B33289"/>
    <w:rsid w:val="00CE7DB7"/>
    <w:rsid w:val="00E118EF"/>
    <w:rsid w:val="00E14ACB"/>
    <w:rsid w:val="00EA4099"/>
    <w:rsid w:val="00F71336"/>
    <w:rsid w:val="00FA2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681255-BEE9-4542-9A9B-5227667B7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A41"/>
    <w:pPr>
      <w:spacing w:after="0" w:line="480" w:lineRule="auto"/>
    </w:pPr>
    <w:rPr>
      <w:rFonts w:ascii="Arial" w:eastAsia="Times New Roman" w:hAnsi="Arial" w:cs="Times New Roman"/>
      <w:sz w:val="20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A7A4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7A41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table" w:styleId="TableGrid">
    <w:name w:val="Table Grid"/>
    <w:basedOn w:val="TableNormal"/>
    <w:rsid w:val="007A7A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7A41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EA40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Nabilah Binte Abdul</dc:creator>
  <cp:keywords/>
  <dc:description/>
  <cp:lastModifiedBy>Siti Nabilah</cp:lastModifiedBy>
  <cp:revision>2</cp:revision>
  <dcterms:created xsi:type="dcterms:W3CDTF">2019-05-23T06:29:00Z</dcterms:created>
  <dcterms:modified xsi:type="dcterms:W3CDTF">2019-05-23T06:29:00Z</dcterms:modified>
</cp:coreProperties>
</file>